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23142" w14:textId="77777777" w:rsidR="005F6D7B" w:rsidRPr="005D560B" w:rsidRDefault="00692514" w:rsidP="007B7575">
      <w:pPr>
        <w:rPr>
          <w:lang w:val="en-GB"/>
        </w:rPr>
      </w:pPr>
      <w:r w:rsidRPr="005D560B">
        <w:rPr>
          <w:lang w:val="en-GB"/>
        </w:rPr>
        <w:t xml:space="preserve">ORGANIZATIONAL PRACTICES AND THEIR OUTCOMES FOR EMPLOYEES </w:t>
      </w:r>
      <w:r w:rsidR="005F6D7B" w:rsidRPr="005D560B">
        <w:rPr>
          <w:lang w:val="en-GB"/>
        </w:rPr>
        <w:t>WITH DISABILITIES. A REVIEW AND SYNTHESIS OF QUANTITATIVE STUDIES</w:t>
      </w:r>
    </w:p>
    <w:p w14:paraId="6806FBAE" w14:textId="5686853C" w:rsidR="007B7575" w:rsidRPr="005D560B" w:rsidRDefault="007B7575" w:rsidP="007B7575">
      <w:pPr>
        <w:rPr>
          <w:lang w:val="en-GB"/>
        </w:rPr>
      </w:pPr>
      <w:r w:rsidRPr="005D560B">
        <w:rPr>
          <w:lang w:val="en-GB"/>
        </w:rPr>
        <w:t>Journal of Occupational Rehabilitation</w:t>
      </w:r>
    </w:p>
    <w:p w14:paraId="6EF22650" w14:textId="77777777" w:rsidR="007B7575" w:rsidRPr="00EC4B9C" w:rsidRDefault="007B7575" w:rsidP="007B7575">
      <w:r w:rsidRPr="00EC4B9C">
        <w:t>Rik van Berkel, Eric Breit</w:t>
      </w:r>
    </w:p>
    <w:p w14:paraId="5AB4BEAD" w14:textId="77777777" w:rsidR="007B7575" w:rsidRPr="00EC4B9C" w:rsidRDefault="007B7575" w:rsidP="007B7575">
      <w:r>
        <w:fldChar w:fldCharType="begin"/>
      </w:r>
      <w:r>
        <w:instrText>HYPERLINK "mailto:r.vanberkel@uu.nl"</w:instrText>
      </w:r>
      <w:r>
        <w:fldChar w:fldCharType="separate"/>
      </w:r>
      <w:r w:rsidRPr="00EC4B9C">
        <w:rPr>
          <w:rStyle w:val="Hyperlink"/>
        </w:rPr>
        <w:t>r.vanberkel@uu.nl</w:t>
      </w:r>
      <w:r>
        <w:rPr>
          <w:rStyle w:val="Hyperlink"/>
          <w:lang w:val="en-GB"/>
        </w:rPr>
        <w:fldChar w:fldCharType="end"/>
      </w:r>
    </w:p>
    <w:p w14:paraId="6303D72D" w14:textId="77777777" w:rsidR="007B7575" w:rsidRPr="00EC4B9C" w:rsidRDefault="007B7575" w:rsidP="007B7575"/>
    <w:p w14:paraId="2562BB81" w14:textId="7F701B7F" w:rsidR="007B7575" w:rsidRPr="005D560B" w:rsidRDefault="007B7575" w:rsidP="007B7575">
      <w:pPr>
        <w:rPr>
          <w:b/>
          <w:bCs w:val="0"/>
          <w:lang w:val="en-GB"/>
        </w:rPr>
      </w:pPr>
      <w:r w:rsidRPr="005D560B">
        <w:rPr>
          <w:b/>
          <w:bCs w:val="0"/>
          <w:lang w:val="en-GB"/>
        </w:rPr>
        <w:t>Appendix 1. Scoping review flow chart</w:t>
      </w:r>
    </w:p>
    <w:p w14:paraId="56D00C01" w14:textId="77777777" w:rsidR="00267E23" w:rsidRPr="005D560B" w:rsidRDefault="00267E23" w:rsidP="00267E23">
      <w:pPr>
        <w:rPr>
          <w:lang w:val="en-GB"/>
        </w:rPr>
      </w:pPr>
    </w:p>
    <w:p w14:paraId="066964D3" w14:textId="77777777" w:rsidR="00267E23" w:rsidRPr="005D560B" w:rsidRDefault="00267E23" w:rsidP="00267E23">
      <w:pPr>
        <w:rPr>
          <w:lang w:val="en-GB"/>
        </w:rPr>
      </w:pP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324096" wp14:editId="11E49D07">
                <wp:simplePos x="0" y="0"/>
                <wp:positionH relativeFrom="column">
                  <wp:posOffset>-29731</wp:posOffset>
                </wp:positionH>
                <wp:positionV relativeFrom="paragraph">
                  <wp:posOffset>5011</wp:posOffset>
                </wp:positionV>
                <wp:extent cx="2825115" cy="849106"/>
                <wp:effectExtent l="0" t="0" r="13335" b="27305"/>
                <wp:wrapNone/>
                <wp:docPr id="1547839398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5115" cy="84910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0255BE" w14:textId="77777777" w:rsidR="00267E23" w:rsidRPr="00A500B0" w:rsidRDefault="00267E23" w:rsidP="00267E23">
                            <w:pPr>
                              <w:rPr>
                                <w:lang w:val="en-US"/>
                              </w:rPr>
                            </w:pPr>
                            <w:r w:rsidRPr="00A500B0">
                              <w:rPr>
                                <w:lang w:val="en-US"/>
                              </w:rPr>
                              <w:t xml:space="preserve">Literature search </w:t>
                            </w:r>
                            <w:proofErr w:type="spellStart"/>
                            <w:r w:rsidRPr="00A500B0">
                              <w:rPr>
                                <w:lang w:val="en-US"/>
                              </w:rPr>
                              <w:t>PsychINFO</w:t>
                            </w:r>
                            <w:proofErr w:type="spellEnd"/>
                            <w:r w:rsidRPr="00A500B0">
                              <w:rPr>
                                <w:lang w:val="en-US"/>
                              </w:rPr>
                              <w:t>, Web of Science, Sociological Abstracts and Sociological Index</w:t>
                            </w:r>
                            <w:r>
                              <w:rPr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324096" id="Rechthoek 1" o:spid="_x0000_s1026" style="position:absolute;margin-left:-2.35pt;margin-top:.4pt;width:222.45pt;height:66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" fillcolor="white [3201]" strokecolor="black [3200]" strokeweight="1pt">
                <v:textbox>
                  <w:txbxContent>
                    <w:p w14:paraId="730255BE" w14:textId="77777777" w:rsidR="00267E23" w:rsidRPr="00A500B0" w:rsidRDefault="00267E23" w:rsidP="00267E23">
                      <w:pPr>
                        <w:rPr>
                          <w:lang w:val="en-US"/>
                        </w:rPr>
                      </w:pPr>
                      <w:r w:rsidRPr="00A500B0">
                        <w:rPr>
                          <w:lang w:val="en-US"/>
                        </w:rPr>
                        <w:t>Literature search PsychINFO, Web of Science, Sociological Abstracts and Sociological Index</w:t>
                      </w:r>
                      <w:r>
                        <w:rPr>
                          <w:lang w:val="en-US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</w:p>
    <w:p w14:paraId="144D99B1" w14:textId="77777777" w:rsidR="00267E23" w:rsidRPr="005D560B" w:rsidRDefault="00267E23" w:rsidP="00267E23">
      <w:pPr>
        <w:rPr>
          <w:lang w:val="en-GB"/>
        </w:rPr>
      </w:pPr>
    </w:p>
    <w:p w14:paraId="000DE722" w14:textId="77777777" w:rsidR="00267E23" w:rsidRPr="005D560B" w:rsidRDefault="00267E23" w:rsidP="00267E23">
      <w:pPr>
        <w:rPr>
          <w:lang w:val="en-GB"/>
        </w:rPr>
      </w:pPr>
    </w:p>
    <w:p w14:paraId="76668153" w14:textId="3068AFEF" w:rsidR="007B7575" w:rsidRPr="005D560B" w:rsidRDefault="00267E23" w:rsidP="00267E23">
      <w:pPr>
        <w:rPr>
          <w:lang w:val="en-GB"/>
        </w:rPr>
      </w:pP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A68C38D" wp14:editId="7022BFED">
                <wp:simplePos x="0" y="0"/>
                <wp:positionH relativeFrom="column">
                  <wp:posOffset>763691</wp:posOffset>
                </wp:positionH>
                <wp:positionV relativeFrom="paragraph">
                  <wp:posOffset>5063216</wp:posOffset>
                </wp:positionV>
                <wp:extent cx="1217295" cy="414294"/>
                <wp:effectExtent l="0" t="0" r="20955" b="24130"/>
                <wp:wrapNone/>
                <wp:docPr id="693045197" name="Rechthoe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295" cy="41429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A0567B" w14:textId="77777777" w:rsidR="00267E23" w:rsidRDefault="00267E23" w:rsidP="00267E23">
                            <w:r>
                              <w:t>N = 1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68C38D" id="Rechthoek 24" o:spid="_x0000_s1027" style="position:absolute;margin-left:60.15pt;margin-top:398.7pt;width:95.85pt;height:32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" fillcolor="white [3201]" strokecolor="black [3200]" strokeweight="1pt">
                <v:textbox>
                  <w:txbxContent>
                    <w:p w14:paraId="3BA0567B" w14:textId="77777777" w:rsidR="00267E23" w:rsidRDefault="00267E23" w:rsidP="00267E23">
                      <w:r>
                        <w:t>N = 146</w:t>
                      </w:r>
                    </w:p>
                  </w:txbxContent>
                </v:textbox>
              </v:rect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029E0C9" wp14:editId="61A131E5">
                <wp:simplePos x="0" y="0"/>
                <wp:positionH relativeFrom="column">
                  <wp:posOffset>1752600</wp:posOffset>
                </wp:positionH>
                <wp:positionV relativeFrom="paragraph">
                  <wp:posOffset>4752975</wp:posOffset>
                </wp:positionV>
                <wp:extent cx="1441260" cy="0"/>
                <wp:effectExtent l="38100" t="76200" r="0" b="95250"/>
                <wp:wrapNone/>
                <wp:docPr id="1639441936" name="Rechte verbindingslijn met pij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12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A0757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3" o:spid="_x0000_s1026" type="#_x0000_t32" style="position:absolute;margin-left:138pt;margin-top:374.25pt;width:113.5pt;height:0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" strokecolor="black [3213]" strokeweight=".5pt">
                <v:stroke endarrow="block" joinstyle="miter"/>
              </v:shape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0404D9" wp14:editId="353AB4DA">
                <wp:simplePos x="0" y="0"/>
                <wp:positionH relativeFrom="column">
                  <wp:posOffset>3200400</wp:posOffset>
                </wp:positionH>
                <wp:positionV relativeFrom="paragraph">
                  <wp:posOffset>4441551</wp:posOffset>
                </wp:positionV>
                <wp:extent cx="2403547" cy="621939"/>
                <wp:effectExtent l="0" t="0" r="15875" b="26035"/>
                <wp:wrapNone/>
                <wp:docPr id="1690297267" name="Rechthoe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3547" cy="62193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227B49" w14:textId="77777777" w:rsidR="00267E23" w:rsidRPr="007B7575" w:rsidRDefault="00267E23" w:rsidP="00267E23">
                            <w:pPr>
                              <w:rPr>
                                <w:lang w:val="en-US"/>
                              </w:rPr>
                            </w:pPr>
                            <w:r w:rsidRPr="007B7575">
                              <w:rPr>
                                <w:lang w:val="en-US"/>
                              </w:rPr>
                              <w:t>Full te</w:t>
                            </w:r>
                            <w:r>
                              <w:rPr>
                                <w:lang w:val="en-US"/>
                              </w:rPr>
                              <w:t>x</w:t>
                            </w:r>
                            <w:r w:rsidRPr="007B7575">
                              <w:rPr>
                                <w:lang w:val="en-US"/>
                              </w:rPr>
                              <w:t xml:space="preserve">t screening, </w:t>
                            </w:r>
                            <w:r>
                              <w:rPr>
                                <w:lang w:val="en-US"/>
                              </w:rPr>
                              <w:t>excluding: not related to organizational inclusion practices and PWD, focus on RT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0404D9" id="Rechthoek 22" o:spid="_x0000_s1028" style="position:absolute;margin-left:252pt;margin-top:349.75pt;width:189.25pt;height:48.9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" fillcolor="white [3201]" strokecolor="black [3200]" strokeweight="1pt">
                <v:textbox>
                  <w:txbxContent>
                    <w:p w14:paraId="11227B49" w14:textId="77777777" w:rsidR="00267E23" w:rsidRPr="007B7575" w:rsidRDefault="00267E23" w:rsidP="00267E23">
                      <w:pPr>
                        <w:rPr>
                          <w:lang w:val="en-US"/>
                        </w:rPr>
                      </w:pPr>
                      <w:r w:rsidRPr="007B7575">
                        <w:rPr>
                          <w:lang w:val="en-US"/>
                        </w:rPr>
                        <w:t>Full te</w:t>
                      </w:r>
                      <w:r>
                        <w:rPr>
                          <w:lang w:val="en-US"/>
                        </w:rPr>
                        <w:t>x</w:t>
                      </w:r>
                      <w:r w:rsidRPr="007B7575">
                        <w:rPr>
                          <w:lang w:val="en-US"/>
                        </w:rPr>
                        <w:t xml:space="preserve">t screening, </w:t>
                      </w:r>
                      <w:r>
                        <w:rPr>
                          <w:lang w:val="en-US"/>
                        </w:rPr>
                        <w:t>excluding: not related to organizational inclusion practices and PWD, focus on RTW</w:t>
                      </w:r>
                    </w:p>
                  </w:txbxContent>
                </v:textbox>
              </v:rect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38D5A2" wp14:editId="27685F43">
                <wp:simplePos x="0" y="0"/>
                <wp:positionH relativeFrom="column">
                  <wp:posOffset>1828800</wp:posOffset>
                </wp:positionH>
                <wp:positionV relativeFrom="paragraph">
                  <wp:posOffset>3717925</wp:posOffset>
                </wp:positionV>
                <wp:extent cx="1370402" cy="0"/>
                <wp:effectExtent l="38100" t="76200" r="0" b="95250"/>
                <wp:wrapNone/>
                <wp:docPr id="1495776503" name="Rechte verbindingslijn met pij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7040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6DB1BA" id="Rechte verbindingslijn met pijl 21" o:spid="_x0000_s1026" type="#_x0000_t32" style="position:absolute;margin-left:2in;margin-top:292.75pt;width:107.9pt;height:0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" strokecolor="black [3213]" strokeweight=".5pt">
                <v:stroke endarrow="block" joinstyle="miter"/>
              </v:shape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1B6065" wp14:editId="374DFD16">
                <wp:simplePos x="0" y="0"/>
                <wp:positionH relativeFrom="column">
                  <wp:posOffset>1372930</wp:posOffset>
                </wp:positionH>
                <wp:positionV relativeFrom="paragraph">
                  <wp:posOffset>4441969</wp:posOffset>
                </wp:positionV>
                <wp:extent cx="1270" cy="621521"/>
                <wp:effectExtent l="76200" t="0" r="74930" b="64770"/>
                <wp:wrapNone/>
                <wp:docPr id="1809096342" name="Rechte verbindingslijn met pij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62152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D28B28" id="Rechte verbindingslijn met pijl 20" o:spid="_x0000_s1026" type="#_x0000_t32" style="position:absolute;margin-left:108.1pt;margin-top:349.75pt;width:.1pt;height:48.95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" strokecolor="black [3213]" strokeweight=".5pt">
                <v:stroke endarrow="block" joinstyle="miter"/>
              </v:shape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F316D9" wp14:editId="19C06537">
                <wp:simplePos x="0" y="0"/>
                <wp:positionH relativeFrom="column">
                  <wp:posOffset>1371600</wp:posOffset>
                </wp:positionH>
                <wp:positionV relativeFrom="paragraph">
                  <wp:posOffset>3408132</wp:posOffset>
                </wp:positionV>
                <wp:extent cx="1330" cy="620308"/>
                <wp:effectExtent l="76200" t="0" r="74930" b="66040"/>
                <wp:wrapNone/>
                <wp:docPr id="1774891255" name="Rechte verbindingslijn met pij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0" cy="62030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E64819" id="Rechte verbindingslijn met pijl 19" o:spid="_x0000_s1026" type="#_x0000_t32" style="position:absolute;margin-left:108pt;margin-top:268.35pt;width:.1pt;height:48.85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" strokecolor="black [3213]" strokeweight=".5pt">
                <v:stroke endarrow="block" joinstyle="miter"/>
              </v:shape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F7B56B" wp14:editId="2DF77375">
                <wp:simplePos x="0" y="0"/>
                <wp:positionH relativeFrom="column">
                  <wp:posOffset>763691</wp:posOffset>
                </wp:positionH>
                <wp:positionV relativeFrom="paragraph">
                  <wp:posOffset>4029854</wp:posOffset>
                </wp:positionV>
                <wp:extent cx="1217509" cy="412557"/>
                <wp:effectExtent l="0" t="0" r="20955" b="26035"/>
                <wp:wrapNone/>
                <wp:docPr id="1367347907" name="Rechthoe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509" cy="41255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067BF" w14:textId="77777777" w:rsidR="00267E23" w:rsidRDefault="00267E23" w:rsidP="00267E23">
                            <w:r>
                              <w:t>N = 8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4F7B56B" id="Rechthoek 18" o:spid="_x0000_s1029" style="position:absolute;margin-left:60.15pt;margin-top:317.3pt;width:95.85pt;height:32.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" fillcolor="white [3201]" strokecolor="black [3200]" strokeweight="1pt">
                <v:textbox>
                  <w:txbxContent>
                    <w:p w14:paraId="72E067BF" w14:textId="77777777" w:rsidR="00267E23" w:rsidRDefault="00267E23" w:rsidP="00267E23">
                      <w:r>
                        <w:t>N = 871</w:t>
                      </w:r>
                    </w:p>
                  </w:txbxContent>
                </v:textbox>
              </v:rect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152214" wp14:editId="0AC91330">
                <wp:simplePos x="0" y="0"/>
                <wp:positionH relativeFrom="column">
                  <wp:posOffset>3199202</wp:posOffset>
                </wp:positionH>
                <wp:positionV relativeFrom="paragraph">
                  <wp:posOffset>3408132</wp:posOffset>
                </wp:positionV>
                <wp:extent cx="2404745" cy="620308"/>
                <wp:effectExtent l="0" t="0" r="14605" b="27940"/>
                <wp:wrapNone/>
                <wp:docPr id="213087722" name="Rechthoe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4745" cy="6203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F90E7D" w14:textId="77777777" w:rsidR="00267E23" w:rsidRPr="004F1875" w:rsidRDefault="00267E23" w:rsidP="00267E23">
                            <w:pPr>
                              <w:rPr>
                                <w:lang w:val="en-US"/>
                              </w:rPr>
                            </w:pPr>
                            <w:r w:rsidRPr="004F1875">
                              <w:rPr>
                                <w:lang w:val="en-US"/>
                              </w:rPr>
                              <w:t>Excluding articles in journal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Pr="004F1875">
                              <w:rPr>
                                <w:lang w:val="en-US"/>
                              </w:rPr>
                              <w:t xml:space="preserve"> wit</w:t>
                            </w:r>
                            <w:r>
                              <w:rPr>
                                <w:lang w:val="en-US"/>
                              </w:rPr>
                              <w:t>h no impact fa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152214" id="Rechthoek 17" o:spid="_x0000_s1030" style="position:absolute;margin-left:251.9pt;margin-top:268.35pt;width:189.35pt;height:48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" fillcolor="white [3201]" strokecolor="black [3200]" strokeweight="1pt">
                <v:textbox>
                  <w:txbxContent>
                    <w:p w14:paraId="25F90E7D" w14:textId="77777777" w:rsidR="00267E23" w:rsidRPr="004F1875" w:rsidRDefault="00267E23" w:rsidP="00267E23">
                      <w:pPr>
                        <w:rPr>
                          <w:lang w:val="en-US"/>
                        </w:rPr>
                      </w:pPr>
                      <w:r w:rsidRPr="004F1875">
                        <w:rPr>
                          <w:lang w:val="en-US"/>
                        </w:rPr>
                        <w:t>Excluding articles in journal</w:t>
                      </w:r>
                      <w:r>
                        <w:rPr>
                          <w:lang w:val="en-US"/>
                        </w:rPr>
                        <w:t>s</w:t>
                      </w:r>
                      <w:r w:rsidRPr="004F1875">
                        <w:rPr>
                          <w:lang w:val="en-US"/>
                        </w:rPr>
                        <w:t xml:space="preserve"> wit</w:t>
                      </w:r>
                      <w:r>
                        <w:rPr>
                          <w:lang w:val="en-US"/>
                        </w:rPr>
                        <w:t>h no impact factor</w:t>
                      </w:r>
                    </w:p>
                  </w:txbxContent>
                </v:textbox>
              </v:rect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F1DB92" wp14:editId="7F8166A6">
                <wp:simplePos x="0" y="0"/>
                <wp:positionH relativeFrom="column">
                  <wp:posOffset>763691</wp:posOffset>
                </wp:positionH>
                <wp:positionV relativeFrom="paragraph">
                  <wp:posOffset>2993390</wp:posOffset>
                </wp:positionV>
                <wp:extent cx="1217295" cy="414020"/>
                <wp:effectExtent l="0" t="0" r="20955" b="24130"/>
                <wp:wrapNone/>
                <wp:docPr id="766337294" name="Rechthoe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295" cy="414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AD8DE0" w14:textId="77777777" w:rsidR="00267E23" w:rsidRDefault="00267E23" w:rsidP="00267E23">
                            <w:r>
                              <w:t>N = 9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F1DB92" id="Rechthoek 16" o:spid="_x0000_s1031" style="position:absolute;margin-left:60.15pt;margin-top:235.7pt;width:95.85pt;height:32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" fillcolor="white [3201]" strokecolor="black [3200]" strokeweight="1pt">
                <v:textbox>
                  <w:txbxContent>
                    <w:p w14:paraId="5EAD8DE0" w14:textId="77777777" w:rsidR="00267E23" w:rsidRDefault="00267E23" w:rsidP="00267E23">
                      <w:r>
                        <w:t>N = 977</w:t>
                      </w:r>
                    </w:p>
                  </w:txbxContent>
                </v:textbox>
              </v:rect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4BDCC0" wp14:editId="536081B3">
                <wp:simplePos x="0" y="0"/>
                <wp:positionH relativeFrom="column">
                  <wp:posOffset>1863535</wp:posOffset>
                </wp:positionH>
                <wp:positionV relativeFrom="paragraph">
                  <wp:posOffset>2682875</wp:posOffset>
                </wp:positionV>
                <wp:extent cx="1335667" cy="0"/>
                <wp:effectExtent l="38100" t="76200" r="0" b="95250"/>
                <wp:wrapNone/>
                <wp:docPr id="1392123448" name="Rechte verbindingslijn met pij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566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6188A6" id="Rechte verbindingslijn met pijl 15" o:spid="_x0000_s1026" type="#_x0000_t32" style="position:absolute;margin-left:146.75pt;margin-top:211.25pt;width:105.15pt;height: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5C8299" wp14:editId="500B07DD">
                <wp:simplePos x="0" y="0"/>
                <wp:positionH relativeFrom="column">
                  <wp:posOffset>3194869</wp:posOffset>
                </wp:positionH>
                <wp:positionV relativeFrom="paragraph">
                  <wp:posOffset>2166384</wp:posOffset>
                </wp:positionV>
                <wp:extent cx="2409825" cy="1034015"/>
                <wp:effectExtent l="0" t="0" r="28575" b="13970"/>
                <wp:wrapNone/>
                <wp:docPr id="310325770" name="Rechthoe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10340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28BA9E" w14:textId="148F6A88" w:rsidR="00267E23" w:rsidRPr="00000240" w:rsidRDefault="00267E23" w:rsidP="00267E23">
                            <w:pPr>
                              <w:rPr>
                                <w:lang w:val="en-US"/>
                              </w:rPr>
                            </w:pPr>
                            <w:r w:rsidRPr="00000240">
                              <w:rPr>
                                <w:lang w:val="en-US"/>
                              </w:rPr>
                              <w:t>Screening titles/abstracts,</w:t>
                            </w:r>
                            <w:r>
                              <w:rPr>
                                <w:lang w:val="en-US"/>
                              </w:rPr>
                              <w:t xml:space="preserve"> excluding: not related to organizational inclusion practices, not related to </w:t>
                            </w:r>
                            <w:r w:rsidR="00644C0F"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lang w:val="en-US"/>
                              </w:rPr>
                              <w:t>WD, focus on RT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5C8299" id="Rechthoek 13" o:spid="_x0000_s1032" style="position:absolute;margin-left:251.55pt;margin-top:170.6pt;width:189.75pt;height:81.4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" fillcolor="white [3201]" strokecolor="black [3200]" strokeweight="1pt">
                <v:textbox>
                  <w:txbxContent>
                    <w:p w14:paraId="4328BA9E" w14:textId="148F6A88" w:rsidR="00267E23" w:rsidRPr="00000240" w:rsidRDefault="00267E23" w:rsidP="00267E23">
                      <w:pPr>
                        <w:rPr>
                          <w:lang w:val="en-US"/>
                        </w:rPr>
                      </w:pPr>
                      <w:r w:rsidRPr="00000240">
                        <w:rPr>
                          <w:lang w:val="en-US"/>
                        </w:rPr>
                        <w:t>Screening titles/abstracts,</w:t>
                      </w:r>
                      <w:r>
                        <w:rPr>
                          <w:lang w:val="en-US"/>
                        </w:rPr>
                        <w:t xml:space="preserve"> excluding: not related to organizational inclusion practices, not related to </w:t>
                      </w:r>
                      <w:r w:rsidR="00644C0F">
                        <w:rPr>
                          <w:lang w:val="en-US"/>
                        </w:rPr>
                        <w:t>P</w:t>
                      </w:r>
                      <w:r>
                        <w:rPr>
                          <w:lang w:val="en-US"/>
                        </w:rPr>
                        <w:t>WD, focus on RTW</w:t>
                      </w:r>
                    </w:p>
                  </w:txbxContent>
                </v:textbox>
              </v:rect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3992C9" wp14:editId="05C0F946">
                <wp:simplePos x="0" y="0"/>
                <wp:positionH relativeFrom="column">
                  <wp:posOffset>1372930</wp:posOffset>
                </wp:positionH>
                <wp:positionV relativeFrom="paragraph">
                  <wp:posOffset>2369961</wp:posOffset>
                </wp:positionV>
                <wp:extent cx="0" cy="623429"/>
                <wp:effectExtent l="76200" t="0" r="76200" b="62865"/>
                <wp:wrapNone/>
                <wp:docPr id="1429933649" name="Rechte verbindingslijn met pij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342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5A3F53" id="Rechte verbindingslijn met pijl 14" o:spid="_x0000_s1026" type="#_x0000_t32" style="position:absolute;margin-left:108.1pt;margin-top:186.6pt;width:0;height:49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279425" wp14:editId="246B459B">
                <wp:simplePos x="0" y="0"/>
                <wp:positionH relativeFrom="column">
                  <wp:posOffset>763691</wp:posOffset>
                </wp:positionH>
                <wp:positionV relativeFrom="paragraph">
                  <wp:posOffset>1955990</wp:posOffset>
                </wp:positionV>
                <wp:extent cx="1217509" cy="416370"/>
                <wp:effectExtent l="0" t="0" r="20955" b="22225"/>
                <wp:wrapNone/>
                <wp:docPr id="34016480" name="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509" cy="4163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8C1CFD" w14:textId="77777777" w:rsidR="00267E23" w:rsidRDefault="00267E23" w:rsidP="00267E23">
                            <w:r>
                              <w:t>N = 10,5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279425" id="Rechthoek 12" o:spid="_x0000_s1033" style="position:absolute;margin-left:60.15pt;margin-top:154pt;width:95.85pt;height:32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" fillcolor="white [3201]" strokecolor="black [3200]" strokeweight="1pt">
                <v:textbox>
                  <w:txbxContent>
                    <w:p w14:paraId="0C8C1CFD" w14:textId="77777777" w:rsidR="00267E23" w:rsidRDefault="00267E23" w:rsidP="00267E23">
                      <w:r>
                        <w:t>N = 10,535</w:t>
                      </w:r>
                    </w:p>
                  </w:txbxContent>
                </v:textbox>
              </v:rect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5A0FF1" wp14:editId="14227914">
                <wp:simplePos x="0" y="0"/>
                <wp:positionH relativeFrom="column">
                  <wp:posOffset>1372930</wp:posOffset>
                </wp:positionH>
                <wp:positionV relativeFrom="paragraph">
                  <wp:posOffset>1336648</wp:posOffset>
                </wp:positionV>
                <wp:extent cx="0" cy="621692"/>
                <wp:effectExtent l="76200" t="0" r="76200" b="64135"/>
                <wp:wrapNone/>
                <wp:docPr id="630169765" name="Rechte verbindingslijn met pij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169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939406" id="Rechte verbindingslijn met pijl 11" o:spid="_x0000_s1026" type="#_x0000_t32" style="position:absolute;margin-left:108.1pt;margin-top:105.25pt;width:0;height:48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8BB6A8" wp14:editId="4FEAFBF5">
                <wp:simplePos x="0" y="0"/>
                <wp:positionH relativeFrom="column">
                  <wp:posOffset>1372930</wp:posOffset>
                </wp:positionH>
                <wp:positionV relativeFrom="paragraph">
                  <wp:posOffset>328518</wp:posOffset>
                </wp:positionV>
                <wp:extent cx="0" cy="594110"/>
                <wp:effectExtent l="76200" t="0" r="57150" b="53975"/>
                <wp:wrapNone/>
                <wp:docPr id="383938768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41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6C0408" id="Rechte verbindingslijn met pijl 10" o:spid="_x0000_s1026" type="#_x0000_t32" style="position:absolute;margin-left:108.1pt;margin-top:25.85pt;width:0;height:46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D0D74D" wp14:editId="5AE04AA9">
                <wp:simplePos x="0" y="0"/>
                <wp:positionH relativeFrom="column">
                  <wp:posOffset>763691</wp:posOffset>
                </wp:positionH>
                <wp:positionV relativeFrom="paragraph">
                  <wp:posOffset>922628</wp:posOffset>
                </wp:positionV>
                <wp:extent cx="1217509" cy="414020"/>
                <wp:effectExtent l="0" t="0" r="20955" b="24130"/>
                <wp:wrapNone/>
                <wp:docPr id="1272158334" name="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509" cy="414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40C45D" w14:textId="77777777" w:rsidR="00267E23" w:rsidRDefault="00267E23" w:rsidP="00267E23">
                            <w:r>
                              <w:t>N = 12,5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4D0D74D" id="Rechthoek 7" o:spid="_x0000_s1034" style="position:absolute;margin-left:60.15pt;margin-top:72.65pt;width:95.85pt;height:32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" fillcolor="white [3201]" strokecolor="black [3200]" strokeweight="1pt">
                <v:textbox>
                  <w:txbxContent>
                    <w:p w14:paraId="7640C45D" w14:textId="77777777" w:rsidR="00267E23" w:rsidRDefault="00267E23" w:rsidP="00267E23">
                      <w:r>
                        <w:t>N = 12,538</w:t>
                      </w:r>
                    </w:p>
                  </w:txbxContent>
                </v:textbox>
              </v:rect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9D1D3E" wp14:editId="4B77CA49">
                <wp:simplePos x="0" y="0"/>
                <wp:positionH relativeFrom="column">
                  <wp:posOffset>1864995</wp:posOffset>
                </wp:positionH>
                <wp:positionV relativeFrom="paragraph">
                  <wp:posOffset>1622425</wp:posOffset>
                </wp:positionV>
                <wp:extent cx="1330325" cy="3810"/>
                <wp:effectExtent l="38100" t="76200" r="0" b="91440"/>
                <wp:wrapNone/>
                <wp:docPr id="99872339" name="Rechte verbindingslijn met pij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30325" cy="38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D07EF4" id="Rechte verbindingslijn met pijl 5" o:spid="_x0000_s1026" type="#_x0000_t32" style="position:absolute;margin-left:146.85pt;margin-top:127.75pt;width:104.75pt;height:.3pt;flip:x 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" strokecolor="black [3213]" strokeweight=".5pt">
                <v:stroke endarrow="block" joinstyle="miter"/>
              </v:shape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982889" wp14:editId="6157FDB0">
                <wp:simplePos x="0" y="0"/>
                <wp:positionH relativeFrom="column">
                  <wp:posOffset>3199888</wp:posOffset>
                </wp:positionH>
                <wp:positionV relativeFrom="paragraph">
                  <wp:posOffset>1440195</wp:posOffset>
                </wp:positionV>
                <wp:extent cx="2405175" cy="381361"/>
                <wp:effectExtent l="0" t="0" r="14605" b="19050"/>
                <wp:wrapNone/>
                <wp:docPr id="1277718828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5175" cy="381361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BA154E" w14:textId="77777777" w:rsidR="00267E23" w:rsidRPr="00EE19E9" w:rsidRDefault="00267E23" w:rsidP="00267E23">
                            <w:pPr>
                              <w:rPr>
                                <w:lang w:val="en-GB"/>
                              </w:rPr>
                            </w:pPr>
                            <w:r w:rsidRPr="00EE19E9">
                              <w:rPr>
                                <w:lang w:val="en-GB"/>
                              </w:rPr>
                              <w:t>Removal of duplic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982889" id="Rechthoek 4" o:spid="_x0000_s1035" style="position:absolute;margin-left:251.95pt;margin-top:113.4pt;width:189.4pt;height:30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" fillcolor="white [3201]" strokecolor="black [3213]" strokeweight="1pt">
                <v:textbox>
                  <w:txbxContent>
                    <w:p w14:paraId="2DBA154E" w14:textId="77777777" w:rsidR="00267E23" w:rsidRPr="00EE19E9" w:rsidRDefault="00267E23" w:rsidP="00267E23">
                      <w:pPr>
                        <w:rPr>
                          <w:lang w:val="en-GB"/>
                        </w:rPr>
                      </w:pPr>
                      <w:r w:rsidRPr="00EE19E9">
                        <w:rPr>
                          <w:lang w:val="en-GB"/>
                        </w:rPr>
                        <w:t>Removal of duplicates</w:t>
                      </w:r>
                    </w:p>
                  </w:txbxContent>
                </v:textbox>
              </v:rect>
            </w:pict>
          </mc:Fallback>
        </mc:AlternateContent>
      </w:r>
      <w:r w:rsidRPr="005D560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AC34B0" wp14:editId="746DFF0E">
                <wp:simplePos x="0" y="0"/>
                <wp:positionH relativeFrom="column">
                  <wp:posOffset>1371600</wp:posOffset>
                </wp:positionH>
                <wp:positionV relativeFrom="paragraph">
                  <wp:posOffset>328518</wp:posOffset>
                </wp:positionV>
                <wp:extent cx="0" cy="594772"/>
                <wp:effectExtent l="76200" t="0" r="57150" b="53340"/>
                <wp:wrapNone/>
                <wp:docPr id="465206504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477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E382AE" id="Rechte verbindingslijn met pijl 6" o:spid="_x0000_s1026" type="#_x0000_t32" style="position:absolute;margin-left:108pt;margin-top:25.85pt;width:0;height:46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" strokecolor="white [3212]" strokeweight=".5pt">
                <v:stroke endarrow="block" joinstyle="miter"/>
              </v:shape>
            </w:pict>
          </mc:Fallback>
        </mc:AlternateContent>
      </w:r>
      <w:proofErr w:type="spellStart"/>
      <w:r w:rsidRPr="005D560B">
        <w:rPr>
          <w:lang w:val="en-GB"/>
        </w:rPr>
        <w:t>kkkkkkkkk</w:t>
      </w:r>
      <w:proofErr w:type="spellEnd"/>
    </w:p>
    <w:p w14:paraId="1FBA7C67" w14:textId="77777777" w:rsidR="00267E23" w:rsidRPr="005D560B" w:rsidRDefault="00267E23">
      <w:pPr>
        <w:rPr>
          <w:lang w:val="en-GB"/>
        </w:rPr>
      </w:pPr>
    </w:p>
    <w:p w14:paraId="3F6A5655" w14:textId="77777777" w:rsidR="00267E23" w:rsidRPr="005D560B" w:rsidRDefault="00267E23">
      <w:pPr>
        <w:rPr>
          <w:lang w:val="en-GB"/>
        </w:rPr>
      </w:pPr>
    </w:p>
    <w:p w14:paraId="3776B436" w14:textId="77777777" w:rsidR="00267E23" w:rsidRPr="005D560B" w:rsidRDefault="00267E23">
      <w:pPr>
        <w:rPr>
          <w:lang w:val="en-GB"/>
        </w:rPr>
      </w:pPr>
    </w:p>
    <w:p w14:paraId="094F32E7" w14:textId="77777777" w:rsidR="00267E23" w:rsidRPr="005D560B" w:rsidRDefault="00267E23">
      <w:pPr>
        <w:rPr>
          <w:lang w:val="en-GB"/>
        </w:rPr>
      </w:pPr>
    </w:p>
    <w:p w14:paraId="17115BDD" w14:textId="77777777" w:rsidR="00267E23" w:rsidRPr="005D560B" w:rsidRDefault="00267E23">
      <w:pPr>
        <w:rPr>
          <w:lang w:val="en-GB"/>
        </w:rPr>
      </w:pPr>
    </w:p>
    <w:p w14:paraId="1DFFB856" w14:textId="77777777" w:rsidR="00267E23" w:rsidRPr="005D560B" w:rsidRDefault="00267E23">
      <w:pPr>
        <w:rPr>
          <w:lang w:val="en-GB"/>
        </w:rPr>
      </w:pPr>
    </w:p>
    <w:p w14:paraId="621D8615" w14:textId="77777777" w:rsidR="00267E23" w:rsidRPr="005D560B" w:rsidRDefault="00267E23">
      <w:pPr>
        <w:rPr>
          <w:lang w:val="en-GB"/>
        </w:rPr>
      </w:pPr>
    </w:p>
    <w:p w14:paraId="1EFBA53C" w14:textId="77777777" w:rsidR="00267E23" w:rsidRPr="005D560B" w:rsidRDefault="00267E23">
      <w:pPr>
        <w:rPr>
          <w:lang w:val="en-GB"/>
        </w:rPr>
      </w:pPr>
    </w:p>
    <w:p w14:paraId="6261E090" w14:textId="77777777" w:rsidR="00267E23" w:rsidRPr="005D560B" w:rsidRDefault="00267E23">
      <w:pPr>
        <w:rPr>
          <w:lang w:val="en-GB"/>
        </w:rPr>
      </w:pPr>
    </w:p>
    <w:p w14:paraId="394BC45A" w14:textId="77777777" w:rsidR="00267E23" w:rsidRPr="005D560B" w:rsidRDefault="00267E23">
      <w:pPr>
        <w:rPr>
          <w:lang w:val="en-GB"/>
        </w:rPr>
      </w:pPr>
    </w:p>
    <w:p w14:paraId="0234D7A3" w14:textId="77777777" w:rsidR="00267E23" w:rsidRPr="005D560B" w:rsidRDefault="00267E23">
      <w:pPr>
        <w:rPr>
          <w:lang w:val="en-GB"/>
        </w:rPr>
      </w:pPr>
    </w:p>
    <w:p w14:paraId="23F1AC14" w14:textId="77777777" w:rsidR="00267E23" w:rsidRPr="005D560B" w:rsidRDefault="00267E23">
      <w:pPr>
        <w:rPr>
          <w:lang w:val="en-GB"/>
        </w:rPr>
      </w:pPr>
    </w:p>
    <w:p w14:paraId="3E6C5088" w14:textId="77777777" w:rsidR="00267E23" w:rsidRPr="005D560B" w:rsidRDefault="00267E23">
      <w:pPr>
        <w:rPr>
          <w:lang w:val="en-GB"/>
        </w:rPr>
      </w:pPr>
    </w:p>
    <w:p w14:paraId="0C7EBEA9" w14:textId="77777777" w:rsidR="00267E23" w:rsidRPr="005D560B" w:rsidRDefault="00267E23">
      <w:pPr>
        <w:rPr>
          <w:lang w:val="en-GB"/>
        </w:rPr>
      </w:pPr>
    </w:p>
    <w:p w14:paraId="41946E35" w14:textId="77777777" w:rsidR="00267E23" w:rsidRPr="005D560B" w:rsidRDefault="00267E23">
      <w:pPr>
        <w:rPr>
          <w:lang w:val="en-GB"/>
        </w:rPr>
      </w:pPr>
    </w:p>
    <w:p w14:paraId="2E29F440" w14:textId="77777777" w:rsidR="00267E23" w:rsidRPr="005D560B" w:rsidRDefault="00267E23">
      <w:pPr>
        <w:rPr>
          <w:lang w:val="en-GB"/>
        </w:rPr>
      </w:pPr>
    </w:p>
    <w:p w14:paraId="0B9BDED3" w14:textId="77777777" w:rsidR="00267E23" w:rsidRPr="005D560B" w:rsidRDefault="00267E23">
      <w:pPr>
        <w:rPr>
          <w:lang w:val="en-GB"/>
        </w:rPr>
      </w:pPr>
    </w:p>
    <w:p w14:paraId="5FA7A6C8" w14:textId="77777777" w:rsidR="00267E23" w:rsidRPr="005D560B" w:rsidRDefault="00267E23">
      <w:pPr>
        <w:rPr>
          <w:lang w:val="en-GB"/>
        </w:rPr>
      </w:pPr>
    </w:p>
    <w:p w14:paraId="1056EACF" w14:textId="77777777" w:rsidR="00267E23" w:rsidRPr="005D560B" w:rsidRDefault="00267E23">
      <w:pPr>
        <w:rPr>
          <w:lang w:val="en-GB"/>
        </w:rPr>
      </w:pPr>
    </w:p>
    <w:p w14:paraId="0F606D9B" w14:textId="77777777" w:rsidR="00267E23" w:rsidRPr="005D560B" w:rsidRDefault="00267E23">
      <w:pPr>
        <w:rPr>
          <w:lang w:val="en-GB"/>
        </w:rPr>
      </w:pPr>
    </w:p>
    <w:p w14:paraId="627D9FB9" w14:textId="77777777" w:rsidR="00267E23" w:rsidRPr="005D560B" w:rsidRDefault="00267E23">
      <w:pPr>
        <w:rPr>
          <w:lang w:val="en-GB"/>
        </w:rPr>
      </w:pPr>
    </w:p>
    <w:p w14:paraId="37826F5E" w14:textId="77777777" w:rsidR="00267E23" w:rsidRPr="005D560B" w:rsidRDefault="00267E23">
      <w:pPr>
        <w:rPr>
          <w:lang w:val="en-GB"/>
        </w:rPr>
      </w:pPr>
    </w:p>
    <w:p w14:paraId="26BA8B1C" w14:textId="77777777" w:rsidR="00267E23" w:rsidRPr="005D560B" w:rsidRDefault="00267E23">
      <w:pPr>
        <w:rPr>
          <w:lang w:val="en-GB"/>
        </w:rPr>
      </w:pPr>
    </w:p>
    <w:p w14:paraId="4A0392F7" w14:textId="77777777" w:rsidR="00267E23" w:rsidRPr="005D560B" w:rsidRDefault="00267E23">
      <w:pPr>
        <w:rPr>
          <w:lang w:val="en-GB"/>
        </w:rPr>
      </w:pPr>
    </w:p>
    <w:p w14:paraId="11C7F0A7" w14:textId="77777777" w:rsidR="00267E23" w:rsidRPr="005D560B" w:rsidRDefault="00267E23">
      <w:pPr>
        <w:rPr>
          <w:lang w:val="en-GB"/>
        </w:rPr>
      </w:pPr>
    </w:p>
    <w:p w14:paraId="345A75EF" w14:textId="77777777" w:rsidR="00267E23" w:rsidRPr="005D560B" w:rsidRDefault="00267E23">
      <w:pPr>
        <w:rPr>
          <w:lang w:val="en-GB"/>
        </w:rPr>
      </w:pPr>
    </w:p>
    <w:p w14:paraId="5FCAF4B8" w14:textId="77777777" w:rsidR="00267E23" w:rsidRPr="005D560B" w:rsidRDefault="00267E23">
      <w:pPr>
        <w:rPr>
          <w:lang w:val="en-GB"/>
        </w:rPr>
      </w:pPr>
    </w:p>
    <w:p w14:paraId="1205739E" w14:textId="77777777" w:rsidR="00267E23" w:rsidRPr="005D560B" w:rsidRDefault="00267E23">
      <w:pPr>
        <w:rPr>
          <w:lang w:val="en-GB"/>
        </w:rPr>
      </w:pPr>
    </w:p>
    <w:p w14:paraId="5A90C2FB" w14:textId="77777777" w:rsidR="00267E23" w:rsidRPr="005D560B" w:rsidRDefault="00267E23">
      <w:pPr>
        <w:rPr>
          <w:lang w:val="en-GB"/>
        </w:rPr>
      </w:pPr>
    </w:p>
    <w:p w14:paraId="3431365E" w14:textId="77777777" w:rsidR="00267E23" w:rsidRPr="005D560B" w:rsidRDefault="00267E23">
      <w:pPr>
        <w:rPr>
          <w:lang w:val="en-GB"/>
        </w:rPr>
      </w:pPr>
    </w:p>
    <w:p w14:paraId="0CBD772C" w14:textId="77777777" w:rsidR="00267E23" w:rsidRPr="005D560B" w:rsidRDefault="00267E23">
      <w:pPr>
        <w:rPr>
          <w:lang w:val="en-GB"/>
        </w:rPr>
      </w:pPr>
    </w:p>
    <w:p w14:paraId="79A9657C" w14:textId="77777777" w:rsidR="00267E23" w:rsidRPr="005D560B" w:rsidRDefault="00267E23">
      <w:pPr>
        <w:rPr>
          <w:lang w:val="en-GB"/>
        </w:rPr>
      </w:pPr>
    </w:p>
    <w:p w14:paraId="1330FA2D" w14:textId="1738D51E" w:rsidR="00267E23" w:rsidRPr="005D560B" w:rsidRDefault="00077B86">
      <w:pPr>
        <w:rPr>
          <w:lang w:val="en-GB"/>
        </w:rPr>
      </w:pPr>
      <w:r w:rsidRPr="005D560B">
        <w:rPr>
          <w:lang w:val="en-GB"/>
        </w:rPr>
        <w:t>*</w:t>
      </w:r>
      <w:r w:rsidR="00640D21" w:rsidRPr="005D560B">
        <w:rPr>
          <w:lang w:val="en-GB"/>
        </w:rPr>
        <w:t>Full search string:</w:t>
      </w:r>
    </w:p>
    <w:p w14:paraId="1DBCEC7A" w14:textId="6E9E6222" w:rsidR="00640D21" w:rsidRPr="005D560B" w:rsidRDefault="00640D21">
      <w:pPr>
        <w:rPr>
          <w:lang w:val="en-GB"/>
        </w:rPr>
      </w:pPr>
      <w:r w:rsidRPr="005D560B">
        <w:rPr>
          <w:b/>
          <w:bCs w:val="0"/>
          <w:lang w:val="en-GB"/>
        </w:rPr>
        <w:t xml:space="preserve">Target group: </w:t>
      </w:r>
      <w:proofErr w:type="spellStart"/>
      <w:r w:rsidRPr="005D560B">
        <w:rPr>
          <w:lang w:val="en-GB"/>
        </w:rPr>
        <w:t>disab</w:t>
      </w:r>
      <w:proofErr w:type="spellEnd"/>
      <w:r w:rsidRPr="005D560B">
        <w:rPr>
          <w:lang w:val="en-GB"/>
        </w:rPr>
        <w:t>* OR impair* OR handicap*</w:t>
      </w:r>
    </w:p>
    <w:p w14:paraId="02FA7160" w14:textId="7BDE40EB" w:rsidR="00640D21" w:rsidRPr="005D560B" w:rsidRDefault="00156738">
      <w:pPr>
        <w:rPr>
          <w:lang w:val="en-GB"/>
        </w:rPr>
      </w:pPr>
      <w:r w:rsidRPr="005D560B">
        <w:rPr>
          <w:lang w:val="en-GB"/>
        </w:rPr>
        <w:tab/>
      </w:r>
      <w:r w:rsidRPr="005D560B">
        <w:rPr>
          <w:lang w:val="en-GB"/>
        </w:rPr>
        <w:tab/>
        <w:t>AND</w:t>
      </w:r>
    </w:p>
    <w:p w14:paraId="3B268D6D" w14:textId="18C1613F" w:rsidR="00156738" w:rsidRPr="005D560B" w:rsidRDefault="00156738">
      <w:pPr>
        <w:rPr>
          <w:lang w:val="en-GB"/>
        </w:rPr>
      </w:pPr>
      <w:r w:rsidRPr="005D560B">
        <w:rPr>
          <w:b/>
          <w:bCs w:val="0"/>
          <w:lang w:val="en-GB"/>
        </w:rPr>
        <w:t xml:space="preserve">Workplace practice: </w:t>
      </w:r>
      <w:r w:rsidR="002E64C2" w:rsidRPr="005D560B">
        <w:rPr>
          <w:lang w:val="en-GB"/>
        </w:rPr>
        <w:t>j</w:t>
      </w:r>
      <w:r w:rsidRPr="005D560B">
        <w:rPr>
          <w:lang w:val="en-GB"/>
        </w:rPr>
        <w:t>ob accommodation* OR job adjustment* OR job modification* OR workplace accommodation</w:t>
      </w:r>
      <w:r w:rsidR="00686CA1" w:rsidRPr="005D560B">
        <w:rPr>
          <w:lang w:val="en-GB"/>
        </w:rPr>
        <w:t>* OR workplace adjustment* OR workplace modification*</w:t>
      </w:r>
      <w:r w:rsidR="00FC405A" w:rsidRPr="005D560B">
        <w:rPr>
          <w:lang w:val="en-GB"/>
        </w:rPr>
        <w:t xml:space="preserve"> OR </w:t>
      </w:r>
      <w:r w:rsidR="00FC405A" w:rsidRPr="005D560B">
        <w:rPr>
          <w:lang w:val="en-GB"/>
        </w:rPr>
        <w:lastRenderedPageBreak/>
        <w:t xml:space="preserve">workplace train* OR </w:t>
      </w:r>
      <w:r w:rsidR="00912F74" w:rsidRPr="005D560B">
        <w:rPr>
          <w:lang w:val="en-GB"/>
        </w:rPr>
        <w:t xml:space="preserve">job coach* OR intervention* OR HRM </w:t>
      </w:r>
      <w:proofErr w:type="spellStart"/>
      <w:r w:rsidR="00912F74" w:rsidRPr="005D560B">
        <w:rPr>
          <w:lang w:val="en-GB"/>
        </w:rPr>
        <w:t>polic</w:t>
      </w:r>
      <w:proofErr w:type="spellEnd"/>
      <w:r w:rsidR="00912F74" w:rsidRPr="005D560B">
        <w:rPr>
          <w:lang w:val="en-GB"/>
        </w:rPr>
        <w:t xml:space="preserve">* OR </w:t>
      </w:r>
      <w:r w:rsidR="00CE5ABB" w:rsidRPr="005D560B">
        <w:rPr>
          <w:lang w:val="en-GB"/>
        </w:rPr>
        <w:t>HRM practice* OR support* OR vocation* OR rehabilitation*</w:t>
      </w:r>
    </w:p>
    <w:p w14:paraId="360F89D5" w14:textId="05A81ADE" w:rsidR="0096673C" w:rsidRPr="005D560B" w:rsidRDefault="0096673C">
      <w:pPr>
        <w:rPr>
          <w:lang w:val="en-GB"/>
        </w:rPr>
      </w:pPr>
      <w:r w:rsidRPr="005D560B">
        <w:rPr>
          <w:lang w:val="en-GB"/>
        </w:rPr>
        <w:tab/>
      </w:r>
      <w:r w:rsidRPr="005D560B">
        <w:rPr>
          <w:lang w:val="en-GB"/>
        </w:rPr>
        <w:tab/>
        <w:t>AND</w:t>
      </w:r>
    </w:p>
    <w:p w14:paraId="3F89A1E2" w14:textId="1C6AC431" w:rsidR="0096673C" w:rsidRPr="005D560B" w:rsidRDefault="0096673C">
      <w:pPr>
        <w:rPr>
          <w:lang w:val="en-GB"/>
        </w:rPr>
      </w:pPr>
      <w:r w:rsidRPr="005D560B">
        <w:rPr>
          <w:b/>
          <w:bCs w:val="0"/>
          <w:lang w:val="en-GB"/>
        </w:rPr>
        <w:t xml:space="preserve">Employment outcome: </w:t>
      </w:r>
      <w:r w:rsidRPr="005D560B">
        <w:rPr>
          <w:lang w:val="en-GB"/>
        </w:rPr>
        <w:t>employ* OR work* OR job OR vocation</w:t>
      </w:r>
      <w:r w:rsidR="00273A81" w:rsidRPr="005D560B">
        <w:rPr>
          <w:lang w:val="en-GB"/>
        </w:rPr>
        <w:t xml:space="preserve">* OR occupation* OR </w:t>
      </w:r>
      <w:proofErr w:type="spellStart"/>
      <w:r w:rsidR="00273A81" w:rsidRPr="005D560B">
        <w:rPr>
          <w:lang w:val="en-GB"/>
        </w:rPr>
        <w:t>labo?r</w:t>
      </w:r>
      <w:r w:rsidR="0034408B" w:rsidRPr="005D560B">
        <w:rPr>
          <w:lang w:val="en-GB"/>
        </w:rPr>
        <w:t>-market</w:t>
      </w:r>
      <w:proofErr w:type="spellEnd"/>
      <w:r w:rsidR="0034408B" w:rsidRPr="005D560B">
        <w:rPr>
          <w:lang w:val="en-GB"/>
        </w:rPr>
        <w:t xml:space="preserve"> participation OR competitive employ* OR supported employ* OR </w:t>
      </w:r>
      <w:proofErr w:type="spellStart"/>
      <w:r w:rsidR="0034408B" w:rsidRPr="005D560B">
        <w:rPr>
          <w:lang w:val="en-GB"/>
        </w:rPr>
        <w:t>incl</w:t>
      </w:r>
      <w:proofErr w:type="spellEnd"/>
      <w:r w:rsidR="0034408B" w:rsidRPr="005D560B">
        <w:rPr>
          <w:lang w:val="en-GB"/>
        </w:rPr>
        <w:t xml:space="preserve">* OR diversity OR </w:t>
      </w:r>
      <w:r w:rsidR="008F0630" w:rsidRPr="005D560B">
        <w:rPr>
          <w:lang w:val="en-GB"/>
        </w:rPr>
        <w:t>integration</w:t>
      </w:r>
    </w:p>
    <w:p w14:paraId="4AAE8B46" w14:textId="5B5775EF" w:rsidR="008F0630" w:rsidRPr="005D560B" w:rsidRDefault="008F0630">
      <w:pPr>
        <w:rPr>
          <w:lang w:val="en-GB"/>
        </w:rPr>
      </w:pPr>
      <w:r w:rsidRPr="005D560B">
        <w:rPr>
          <w:lang w:val="en-GB"/>
        </w:rPr>
        <w:tab/>
      </w:r>
      <w:r w:rsidRPr="005D560B">
        <w:rPr>
          <w:lang w:val="en-GB"/>
        </w:rPr>
        <w:tab/>
        <w:t>AND</w:t>
      </w:r>
    </w:p>
    <w:p w14:paraId="495E0774" w14:textId="58D101E5" w:rsidR="008F0630" w:rsidRPr="005D560B" w:rsidRDefault="008F0630">
      <w:pPr>
        <w:rPr>
          <w:lang w:val="en-GB"/>
        </w:rPr>
      </w:pPr>
      <w:r w:rsidRPr="005D560B">
        <w:rPr>
          <w:b/>
          <w:bCs w:val="0"/>
          <w:lang w:val="en-GB"/>
        </w:rPr>
        <w:t xml:space="preserve">NOT: </w:t>
      </w:r>
      <w:r w:rsidR="002E64C2" w:rsidRPr="005D560B">
        <w:rPr>
          <w:lang w:val="en-GB"/>
        </w:rPr>
        <w:t>c</w:t>
      </w:r>
      <w:r w:rsidRPr="005D560B">
        <w:rPr>
          <w:lang w:val="en-GB"/>
        </w:rPr>
        <w:t xml:space="preserve">hild* </w:t>
      </w:r>
      <w:r w:rsidR="002E64C2" w:rsidRPr="005D560B">
        <w:rPr>
          <w:lang w:val="en-GB"/>
        </w:rPr>
        <w:t xml:space="preserve">OR </w:t>
      </w:r>
      <w:proofErr w:type="spellStart"/>
      <w:r w:rsidR="002E64C2" w:rsidRPr="005D560B">
        <w:rPr>
          <w:lang w:val="en-GB"/>
        </w:rPr>
        <w:t>ag?ing</w:t>
      </w:r>
      <w:proofErr w:type="spellEnd"/>
      <w:r w:rsidR="002E64C2" w:rsidRPr="005D560B">
        <w:rPr>
          <w:lang w:val="en-GB"/>
        </w:rPr>
        <w:t xml:space="preserve"> OR student* OR gerontology* OR </w:t>
      </w:r>
      <w:proofErr w:type="spellStart"/>
      <w:r w:rsidR="002E64C2" w:rsidRPr="005D560B">
        <w:rPr>
          <w:lang w:val="en-GB"/>
        </w:rPr>
        <w:t>pregnan</w:t>
      </w:r>
      <w:proofErr w:type="spellEnd"/>
      <w:r w:rsidR="002E64C2" w:rsidRPr="005D560B">
        <w:rPr>
          <w:lang w:val="en-GB"/>
        </w:rPr>
        <w:t>*</w:t>
      </w:r>
    </w:p>
    <w:p w14:paraId="1647AD76" w14:textId="77777777" w:rsidR="00267E23" w:rsidRPr="005D560B" w:rsidRDefault="00267E23">
      <w:pPr>
        <w:rPr>
          <w:lang w:val="en-GB"/>
        </w:rPr>
      </w:pPr>
    </w:p>
    <w:p w14:paraId="76950F46" w14:textId="77777777" w:rsidR="00267E23" w:rsidRPr="005D560B" w:rsidRDefault="00267E23">
      <w:pPr>
        <w:rPr>
          <w:lang w:val="en-GB"/>
        </w:rPr>
      </w:pPr>
    </w:p>
    <w:p w14:paraId="4329F8B5" w14:textId="77777777" w:rsidR="00267E23" w:rsidRPr="005D560B" w:rsidRDefault="00267E23">
      <w:pPr>
        <w:rPr>
          <w:lang w:val="en-GB"/>
        </w:rPr>
      </w:pPr>
    </w:p>
    <w:p w14:paraId="286B5D3A" w14:textId="77777777" w:rsidR="00267E23" w:rsidRPr="005D560B" w:rsidRDefault="00267E23">
      <w:pPr>
        <w:rPr>
          <w:lang w:val="en-GB"/>
        </w:rPr>
      </w:pPr>
    </w:p>
    <w:p w14:paraId="06405128" w14:textId="77777777" w:rsidR="00267E23" w:rsidRPr="005D560B" w:rsidRDefault="00267E23">
      <w:pPr>
        <w:rPr>
          <w:lang w:val="en-GB"/>
        </w:rPr>
      </w:pPr>
    </w:p>
    <w:p w14:paraId="0D566175" w14:textId="77777777" w:rsidR="00267E23" w:rsidRPr="005D560B" w:rsidRDefault="00267E23">
      <w:pPr>
        <w:rPr>
          <w:lang w:val="en-GB"/>
        </w:rPr>
      </w:pPr>
    </w:p>
    <w:p w14:paraId="11FFA899" w14:textId="77777777" w:rsidR="00267E23" w:rsidRPr="005D560B" w:rsidRDefault="00267E23">
      <w:pPr>
        <w:rPr>
          <w:lang w:val="en-GB"/>
        </w:rPr>
      </w:pPr>
    </w:p>
    <w:p w14:paraId="78CEFFF2" w14:textId="77777777" w:rsidR="00267E23" w:rsidRPr="005D560B" w:rsidRDefault="00267E23">
      <w:pPr>
        <w:rPr>
          <w:lang w:val="en-GB"/>
        </w:rPr>
      </w:pPr>
    </w:p>
    <w:p w14:paraId="3AB8718F" w14:textId="77777777" w:rsidR="00267E23" w:rsidRPr="005D560B" w:rsidRDefault="00267E23">
      <w:pPr>
        <w:rPr>
          <w:lang w:val="en-GB"/>
        </w:rPr>
      </w:pPr>
    </w:p>
    <w:p w14:paraId="213308E5" w14:textId="77777777" w:rsidR="00267E23" w:rsidRPr="005D560B" w:rsidRDefault="00267E23">
      <w:pPr>
        <w:rPr>
          <w:lang w:val="en-GB"/>
        </w:rPr>
      </w:pPr>
    </w:p>
    <w:p w14:paraId="2E922DDA" w14:textId="77777777" w:rsidR="00267E23" w:rsidRPr="005D560B" w:rsidRDefault="00267E23">
      <w:pPr>
        <w:rPr>
          <w:lang w:val="en-GB"/>
        </w:rPr>
      </w:pPr>
    </w:p>
    <w:p w14:paraId="4831D506" w14:textId="77777777" w:rsidR="00267E23" w:rsidRPr="005D560B" w:rsidRDefault="00267E23">
      <w:pPr>
        <w:rPr>
          <w:lang w:val="en-GB"/>
        </w:rPr>
      </w:pPr>
    </w:p>
    <w:p w14:paraId="5DB13134" w14:textId="77777777" w:rsidR="00267E23" w:rsidRPr="005D560B" w:rsidRDefault="00267E23">
      <w:pPr>
        <w:rPr>
          <w:lang w:val="en-GB"/>
        </w:rPr>
      </w:pPr>
    </w:p>
    <w:p w14:paraId="73B43470" w14:textId="77777777" w:rsidR="00267E23" w:rsidRPr="005D560B" w:rsidRDefault="00267E23">
      <w:pPr>
        <w:rPr>
          <w:lang w:val="en-GB"/>
        </w:rPr>
      </w:pPr>
    </w:p>
    <w:p w14:paraId="0D0D958C" w14:textId="77777777" w:rsidR="00267E23" w:rsidRPr="005D560B" w:rsidRDefault="00267E23">
      <w:pPr>
        <w:rPr>
          <w:lang w:val="en-GB"/>
        </w:rPr>
      </w:pPr>
    </w:p>
    <w:p w14:paraId="692AF886" w14:textId="77777777" w:rsidR="00267E23" w:rsidRPr="005D560B" w:rsidRDefault="00267E23">
      <w:pPr>
        <w:rPr>
          <w:lang w:val="en-GB"/>
        </w:rPr>
      </w:pPr>
    </w:p>
    <w:p w14:paraId="2E6DC069" w14:textId="77777777" w:rsidR="00267E23" w:rsidRPr="005D560B" w:rsidRDefault="00267E23">
      <w:pPr>
        <w:rPr>
          <w:lang w:val="en-GB"/>
        </w:rPr>
      </w:pPr>
    </w:p>
    <w:p w14:paraId="3F080FF7" w14:textId="5379641C" w:rsidR="00DA454D" w:rsidRPr="005D560B" w:rsidRDefault="00DA454D">
      <w:pPr>
        <w:rPr>
          <w:lang w:val="en-GB"/>
        </w:rPr>
      </w:pPr>
    </w:p>
    <w:sectPr w:rsidR="00DA454D" w:rsidRPr="005D560B" w:rsidSect="00A500B0">
      <w:pgSz w:w="11906" w:h="16838" w:code="9"/>
      <w:pgMar w:top="1418" w:right="1418" w:bottom="1418" w:left="1418" w:header="709" w:footer="709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BC0E2" w14:textId="77777777" w:rsidR="00E316E2" w:rsidRDefault="00E316E2" w:rsidP="00267E23">
      <w:r>
        <w:separator/>
      </w:r>
    </w:p>
  </w:endnote>
  <w:endnote w:type="continuationSeparator" w:id="0">
    <w:p w14:paraId="51F6F441" w14:textId="77777777" w:rsidR="00E316E2" w:rsidRDefault="00E316E2" w:rsidP="00267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53D1CC" w14:textId="77777777" w:rsidR="00E316E2" w:rsidRDefault="00E316E2" w:rsidP="00267E23">
      <w:r>
        <w:separator/>
      </w:r>
    </w:p>
  </w:footnote>
  <w:footnote w:type="continuationSeparator" w:id="0">
    <w:p w14:paraId="40717C6E" w14:textId="77777777" w:rsidR="00E316E2" w:rsidRDefault="00E316E2" w:rsidP="00267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0B0"/>
    <w:rsid w:val="00000240"/>
    <w:rsid w:val="00077B86"/>
    <w:rsid w:val="00127665"/>
    <w:rsid w:val="001515F6"/>
    <w:rsid w:val="00156738"/>
    <w:rsid w:val="0026559A"/>
    <w:rsid w:val="00267E23"/>
    <w:rsid w:val="00273A81"/>
    <w:rsid w:val="002E64C2"/>
    <w:rsid w:val="0034408B"/>
    <w:rsid w:val="00400144"/>
    <w:rsid w:val="00472B88"/>
    <w:rsid w:val="004F1875"/>
    <w:rsid w:val="005D560B"/>
    <w:rsid w:val="005F6D7B"/>
    <w:rsid w:val="00640D21"/>
    <w:rsid w:val="00644C0F"/>
    <w:rsid w:val="00686CA1"/>
    <w:rsid w:val="00692514"/>
    <w:rsid w:val="006C22D2"/>
    <w:rsid w:val="006F6D24"/>
    <w:rsid w:val="007B7575"/>
    <w:rsid w:val="007C4D41"/>
    <w:rsid w:val="007F3262"/>
    <w:rsid w:val="00872879"/>
    <w:rsid w:val="008F0630"/>
    <w:rsid w:val="00912F74"/>
    <w:rsid w:val="0096673C"/>
    <w:rsid w:val="009932C3"/>
    <w:rsid w:val="009C7A62"/>
    <w:rsid w:val="00A04D61"/>
    <w:rsid w:val="00A457D5"/>
    <w:rsid w:val="00A500B0"/>
    <w:rsid w:val="00AF5C77"/>
    <w:rsid w:val="00CA1B25"/>
    <w:rsid w:val="00CE5ABB"/>
    <w:rsid w:val="00DA454D"/>
    <w:rsid w:val="00E316E2"/>
    <w:rsid w:val="00EC4B9C"/>
    <w:rsid w:val="00EE19E9"/>
    <w:rsid w:val="00FC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549EA9"/>
  <w15:chartTrackingRefBased/>
  <w15:docId w15:val="{2D86947C-FBB1-4935-B81C-959433B23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Cs/>
        <w:kern w:val="2"/>
        <w:sz w:val="24"/>
        <w:szCs w:val="2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50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50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500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500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500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500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500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500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500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0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50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500B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500B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500B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500B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500B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500B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500B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500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50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500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500B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500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500B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500B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500B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50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500B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500B0"/>
    <w:rPr>
      <w:b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7B7575"/>
    <w:rPr>
      <w:color w:val="467886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267E2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67E23"/>
  </w:style>
  <w:style w:type="paragraph" w:styleId="Voettekst">
    <w:name w:val="footer"/>
    <w:basedOn w:val="Standaard"/>
    <w:link w:val="VoettekstChar"/>
    <w:uiPriority w:val="99"/>
    <w:unhideWhenUsed/>
    <w:rsid w:val="00267E2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67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van Berkel</dc:creator>
  <cp:keywords/>
  <dc:description/>
  <cp:lastModifiedBy>Rik van Berkel</cp:lastModifiedBy>
  <cp:revision>9</cp:revision>
  <dcterms:created xsi:type="dcterms:W3CDTF">2024-09-26T15:26:00Z</dcterms:created>
  <dcterms:modified xsi:type="dcterms:W3CDTF">2025-01-08T09:12:00Z</dcterms:modified>
</cp:coreProperties>
</file>